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3051" w:rsidRPr="00501EFD" w:rsidRDefault="006C3051" w:rsidP="006C3051">
      <w:pPr>
        <w:spacing w:after="120"/>
        <w:ind w:left="284" w:hanging="284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2 </w:t>
      </w:r>
      <w:r w:rsidRPr="00501EFD">
        <w:rPr>
          <w:rFonts w:ascii="Times New Roman" w:hAnsi="Times New Roman" w:cs="Times New Roman"/>
          <w:b/>
          <w:bCs/>
          <w:sz w:val="18"/>
          <w:szCs w:val="18"/>
        </w:rPr>
        <w:t>Table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501EFD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501EFD">
        <w:rPr>
          <w:rFonts w:ascii="Times New Roman" w:hAnsi="Times New Roman" w:cs="Times New Roman"/>
          <w:b/>
          <w:bCs/>
          <w:sz w:val="18"/>
          <w:szCs w:val="18"/>
        </w:rPr>
        <w:t xml:space="preserve"> Descriptive stat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45"/>
        <w:gridCol w:w="1363"/>
        <w:gridCol w:w="1363"/>
        <w:gridCol w:w="1363"/>
        <w:gridCol w:w="1363"/>
        <w:gridCol w:w="1363"/>
      </w:tblGrid>
      <w:tr w:rsidR="006C3051" w:rsidRPr="00501EFD" w:rsidTr="00EE77B6">
        <w:trPr>
          <w:trHeight w:val="300"/>
        </w:trPr>
        <w:tc>
          <w:tcPr>
            <w:tcW w:w="1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OLE_LINK33"/>
            <w:bookmarkStart w:id="1" w:name="OLE_LINK34"/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Std. Dev.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Max</w:t>
            </w:r>
          </w:p>
        </w:tc>
      </w:tr>
      <w:tr w:rsidR="006C3051" w:rsidRPr="00501EFD" w:rsidTr="00EE77B6">
        <w:trPr>
          <w:trHeight w:val="300"/>
        </w:trPr>
        <w:tc>
          <w:tcPr>
            <w:tcW w:w="1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atentRenew4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7,664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0347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1523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C3051" w:rsidRPr="00501EFD" w:rsidTr="00EE77B6">
        <w:trPr>
          <w:trHeight w:val="30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atentRenew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7,66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012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096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C3051" w:rsidRPr="00501EFD" w:rsidTr="00EE77B6">
        <w:trPr>
          <w:trHeight w:val="30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atentRenew1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7,66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003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054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C3051" w:rsidRPr="00501EFD" w:rsidTr="00EE77B6">
        <w:trPr>
          <w:trHeight w:val="30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ubFunding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7,66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229,59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879,72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22,400,000</w:t>
            </w:r>
          </w:p>
        </w:tc>
      </w:tr>
      <w:tr w:rsidR="006C3051" w:rsidRPr="00501EFD" w:rsidTr="00EE77B6">
        <w:trPr>
          <w:trHeight w:val="30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vgCitPerPat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7,66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083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72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6C3051" w:rsidRPr="00501EFD" w:rsidTr="00EE77B6">
        <w:trPr>
          <w:trHeight w:val="30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vgClaimPerPat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7,66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2.990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8.953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145</w:t>
            </w:r>
          </w:p>
        </w:tc>
      </w:tr>
      <w:tr w:rsidR="006C3051" w:rsidRPr="00501EFD" w:rsidTr="00EE77B6">
        <w:trPr>
          <w:trHeight w:val="30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bPatCum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7,66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2.68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4.976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6C3051" w:rsidRPr="00501EFD" w:rsidTr="00EE77B6">
        <w:trPr>
          <w:trHeight w:val="320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ResearchCareerAge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7,66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9.542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5.351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6C3051" w:rsidRPr="00501EFD" w:rsidTr="00EE77B6">
        <w:trPr>
          <w:trHeight w:val="300"/>
        </w:trPr>
        <w:tc>
          <w:tcPr>
            <w:tcW w:w="1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AResearchChair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7,66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0282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.2250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C3051" w:rsidRPr="00501EFD" w:rsidTr="00EE77B6">
        <w:trPr>
          <w:trHeight w:val="300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bArtCum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7,664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4.592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13.8266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051" w:rsidRPr="00501EFD" w:rsidRDefault="006C3051" w:rsidP="00EE77B6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</w:rPr>
              <w:t>260</w:t>
            </w:r>
          </w:p>
        </w:tc>
      </w:tr>
      <w:bookmarkEnd w:id="0"/>
      <w:bookmarkEnd w:id="1"/>
    </w:tbl>
    <w:p w:rsidR="006C3051" w:rsidRPr="00501EFD" w:rsidRDefault="006C3051" w:rsidP="006C3051">
      <w:pPr>
        <w:spacing w:after="120"/>
        <w:jc w:val="both"/>
        <w:rPr>
          <w:rFonts w:ascii="Times New Roman" w:hAnsi="Times New Roman" w:cs="Times New Roman"/>
          <w:sz w:val="22"/>
          <w:szCs w:val="22"/>
        </w:rPr>
      </w:pPr>
    </w:p>
    <w:p w:rsidR="007521FB" w:rsidRPr="006C3051" w:rsidRDefault="006C3051" w:rsidP="006C3051">
      <w:bookmarkStart w:id="2" w:name="_GoBack"/>
      <w:bookmarkEnd w:id="2"/>
    </w:p>
    <w:sectPr w:rsidR="007521FB" w:rsidRPr="006C3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518"/>
    <w:rsid w:val="00083EE5"/>
    <w:rsid w:val="002B1518"/>
    <w:rsid w:val="006C3051"/>
    <w:rsid w:val="00A06CA9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CE8566-8157-4F64-AF2B-A2AE20537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151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8-08-20T13:16:00Z</dcterms:created>
  <dcterms:modified xsi:type="dcterms:W3CDTF">2018-08-20T13:16:00Z</dcterms:modified>
</cp:coreProperties>
</file>